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08FEA" w14:textId="6911ECFE" w:rsidR="00BC1048" w:rsidRPr="007C015C" w:rsidRDefault="00BC1048" w:rsidP="001A4112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Highlights</w:t>
      </w:r>
    </w:p>
    <w:p w14:paraId="6B822A74" w14:textId="7EE99205" w:rsidR="00996A4B" w:rsidRDefault="00996A4B" w:rsidP="001A4112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An oral inactivated </w:t>
      </w:r>
      <w:r w:rsidRPr="00996A4B">
        <w:rPr>
          <w:i/>
          <w:iCs/>
          <w:lang w:val="en-US"/>
        </w:rPr>
        <w:t>Salmonella</w:t>
      </w:r>
      <w:r>
        <w:rPr>
          <w:lang w:val="en-US"/>
        </w:rPr>
        <w:t xml:space="preserve"> Typhimurium vaccine shows excellent safety in pigs</w:t>
      </w:r>
    </w:p>
    <w:p w14:paraId="6193C419" w14:textId="670C1016" w:rsidR="00996A4B" w:rsidRDefault="00996A4B" w:rsidP="001A4112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Vaccination induces </w:t>
      </w:r>
      <w:r w:rsidRPr="00996A4B">
        <w:rPr>
          <w:i/>
          <w:iCs/>
          <w:lang w:val="en-US"/>
        </w:rPr>
        <w:t>Salmonella</w:t>
      </w:r>
      <w:r>
        <w:rPr>
          <w:lang w:val="en-US"/>
        </w:rPr>
        <w:t xml:space="preserve"> Typhimurium (</w:t>
      </w:r>
      <w:r w:rsidRPr="00996A4B">
        <w:rPr>
          <w:i/>
          <w:iCs/>
          <w:lang w:val="en-US"/>
        </w:rPr>
        <w:t>S</w:t>
      </w:r>
      <w:r>
        <w:rPr>
          <w:lang w:val="en-US"/>
        </w:rPr>
        <w:t>.Tm) O-antigen specific serum IgG</w:t>
      </w:r>
    </w:p>
    <w:p w14:paraId="5148D490" w14:textId="2C6AA8D7" w:rsidR="00996A4B" w:rsidRDefault="00996A4B" w:rsidP="001A4112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 single dose is sufficient to induce a strong and long-lasting IgG response</w:t>
      </w:r>
    </w:p>
    <w:p w14:paraId="683C63EB" w14:textId="10A4F003" w:rsidR="001F5BB2" w:rsidRPr="001A4112" w:rsidRDefault="00996A4B" w:rsidP="001A4112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All </w:t>
      </w:r>
      <w:r w:rsidRPr="00996A4B">
        <w:rPr>
          <w:i/>
          <w:iCs/>
          <w:lang w:val="en-US"/>
        </w:rPr>
        <w:t>S</w:t>
      </w:r>
      <w:r>
        <w:rPr>
          <w:lang w:val="en-US"/>
        </w:rPr>
        <w:t>.Tm O-antigen variants are targeted by vaccination with the EvoTrap vaccine</w:t>
      </w:r>
    </w:p>
    <w:sectPr w:rsidR="001F5BB2" w:rsidRPr="001A41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C7584"/>
    <w:multiLevelType w:val="hybridMultilevel"/>
    <w:tmpl w:val="390261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342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48"/>
    <w:rsid w:val="00056E4F"/>
    <w:rsid w:val="001A4112"/>
    <w:rsid w:val="003A4483"/>
    <w:rsid w:val="003C04A5"/>
    <w:rsid w:val="0075205E"/>
    <w:rsid w:val="008E0189"/>
    <w:rsid w:val="00996A4B"/>
    <w:rsid w:val="00BC1048"/>
    <w:rsid w:val="00C352D0"/>
    <w:rsid w:val="00FD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A5C4DF"/>
  <w15:chartTrackingRefBased/>
  <w15:docId w15:val="{CCDD48D0-4362-461E-AA8C-9663E8F4F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0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5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sch  Verena</dc:creator>
  <cp:keywords/>
  <dc:description/>
  <cp:lastModifiedBy>Lentsch  Verena</cp:lastModifiedBy>
  <cp:revision>3</cp:revision>
  <dcterms:created xsi:type="dcterms:W3CDTF">2023-03-11T17:39:00Z</dcterms:created>
  <dcterms:modified xsi:type="dcterms:W3CDTF">2023-03-27T08:22:00Z</dcterms:modified>
</cp:coreProperties>
</file>